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8FB" w:rsidRPr="00944E73" w:rsidRDefault="00AE4123" w:rsidP="00944E73">
      <w:pPr>
        <w:spacing w:after="0" w:line="240" w:lineRule="auto"/>
        <w:jc w:val="both"/>
        <w:rPr>
          <w:rFonts w:ascii="Calibri" w:eastAsia="Times New Roman" w:hAnsi="Calibri" w:cs="Times New Roman"/>
          <w:b/>
          <w:iCs/>
          <w:sz w:val="24"/>
          <w:szCs w:val="24"/>
          <w:lang w:eastAsia="en-GB"/>
        </w:rPr>
      </w:pPr>
      <w:r w:rsidRPr="00944E73">
        <w:rPr>
          <w:rFonts w:ascii="Calibri" w:eastAsia="Times New Roman" w:hAnsi="Calibri" w:cs="Times New Roman"/>
          <w:b/>
          <w:iCs/>
          <w:sz w:val="24"/>
          <w:szCs w:val="24"/>
          <w:lang w:eastAsia="en-GB"/>
        </w:rPr>
        <w:t xml:space="preserve">Neuropeptide </w:t>
      </w:r>
      <w:proofErr w:type="spellStart"/>
      <w:r w:rsidRPr="00944E73">
        <w:rPr>
          <w:rFonts w:ascii="Calibri" w:eastAsia="Times New Roman" w:hAnsi="Calibri" w:cs="Times New Roman"/>
          <w:b/>
          <w:iCs/>
          <w:sz w:val="24"/>
          <w:szCs w:val="24"/>
          <w:lang w:eastAsia="en-GB"/>
        </w:rPr>
        <w:t>prepro</w:t>
      </w:r>
      <w:proofErr w:type="spellEnd"/>
      <w:r w:rsidRPr="00944E73">
        <w:rPr>
          <w:rFonts w:ascii="Calibri" w:eastAsia="Times New Roman" w:hAnsi="Calibri" w:cs="Times New Roman"/>
          <w:b/>
          <w:iCs/>
          <w:sz w:val="24"/>
          <w:szCs w:val="24"/>
          <w:lang w:eastAsia="en-GB"/>
        </w:rPr>
        <w:t>-hormone processing</w:t>
      </w:r>
      <w:bookmarkStart w:id="0" w:name="_GoBack"/>
      <w:bookmarkEnd w:id="0"/>
    </w:p>
    <w:p w:rsidR="0072681A" w:rsidRPr="00944E73" w:rsidRDefault="00AE4123" w:rsidP="00944E73">
      <w:pPr>
        <w:spacing w:after="0" w:line="240" w:lineRule="auto"/>
        <w:jc w:val="both"/>
        <w:rPr>
          <w:rFonts w:ascii="Calibri" w:eastAsia="Times New Roman" w:hAnsi="Calibri" w:cs="Times New Roman"/>
          <w:iCs/>
          <w:sz w:val="24"/>
          <w:szCs w:val="24"/>
          <w:lang w:eastAsia="en-GB"/>
        </w:rPr>
      </w:pP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Predicted signal peptides in grey italics, </w:t>
      </w:r>
      <w:r w:rsidR="005F67A7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predicted 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mature peptide</w:t>
      </w:r>
      <w:r w:rsidR="005F67A7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s are 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in bold, </w:t>
      </w:r>
      <w:r w:rsidR="00C4585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putative 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c</w:t>
      </w:r>
      <w:r w:rsidR="0072681A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onvertase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 cleavage sites </w:t>
      </w:r>
      <w:r w:rsidR="00C4585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and basic amino acid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 residues </w:t>
      </w:r>
      <w:r w:rsidR="00C4585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predicted to be 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removed by carboxypeptidase </w:t>
      </w:r>
      <w:r w:rsidR="00C4585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are </w:t>
      </w:r>
      <w:r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highlighted yellow</w:t>
      </w:r>
      <w:r w:rsidR="00C4585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, </w:t>
      </w:r>
      <w:proofErr w:type="spellStart"/>
      <w:r w:rsidR="00B9127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Gly</w:t>
      </w:r>
      <w:proofErr w:type="spellEnd"/>
      <w:r w:rsidR="00B9127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 (G) </w:t>
      </w:r>
      <w:proofErr w:type="spellStart"/>
      <w:r w:rsidR="00C4585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a</w:t>
      </w:r>
      <w:r w:rsidR="00B9127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midation</w:t>
      </w:r>
      <w:proofErr w:type="spellEnd"/>
      <w:r w:rsidR="00B9127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 sites </w:t>
      </w:r>
      <w:r w:rsidR="005F67A7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are </w:t>
      </w:r>
      <w:r w:rsidR="00B9127D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highlighted gre</w:t>
      </w:r>
      <w:r w:rsidR="00A21BA5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en</w:t>
      </w:r>
      <w:r w:rsidR="005F67A7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, and cysteine residues are highlighted red.</w:t>
      </w:r>
      <w:r w:rsidR="00232235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 xml:space="preserve"> </w:t>
      </w:r>
      <w:proofErr w:type="gramStart"/>
      <w:r w:rsidR="00232235" w:rsidRPr="00944E73">
        <w:rPr>
          <w:rFonts w:ascii="Calibri" w:eastAsia="Times New Roman" w:hAnsi="Calibri" w:cs="Times New Roman"/>
          <w:iCs/>
          <w:sz w:val="24"/>
          <w:szCs w:val="24"/>
          <w:lang w:eastAsia="en-GB"/>
        </w:rPr>
        <w:t>N-terminal extensions upstream of the predicted signal peptide in red text.</w:t>
      </w:r>
      <w:proofErr w:type="gram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>Adipokinetic</w:t>
      </w:r>
      <w:proofErr w:type="spellEnd"/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 xml:space="preserve"> hormone-</w:t>
      </w:r>
      <w:proofErr w:type="spellStart"/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>Corazonin</w:t>
      </w:r>
      <w:proofErr w:type="spellEnd"/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>-like peptide (ACP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F67A7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SWLAVALVVSCVLMDSVTP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QITFSRSWVPQ</w:t>
      </w:r>
      <w:r w:rsidRPr="00A21BA5">
        <w:rPr>
          <w:rFonts w:ascii="Calibri" w:eastAsia="Times New Roman" w:hAnsi="Calibri" w:cs="Times New Roman"/>
          <w:bCs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SSPPPDIPEALDPCKDARVATITSLAGHLLDMMNEAAPADHRPLSDDTTPVLRLRNALMD</w:t>
      </w:r>
      <w:r w:rsidRPr="00DD5AB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A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5AB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+VVSCVLMDSVTP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ITFSRSWVPQ</w:t>
      </w:r>
      <w:r w:rsidRPr="00A21BA5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SLPADIPEALDPCKDARVATITSLAGHLLDMMNEAAPADHRPLSEDTTPALRLRNAMMD</w:t>
      </w:r>
      <w:r w:rsidRPr="00DD5AB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A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i/>
          <w:iCs/>
          <w:color w:val="A6A6A6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>Agatoxin</w:t>
      </w:r>
      <w:proofErr w:type="spellEnd"/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>-like peptide (ALP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5AB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GSKTAVMVLALSLLVSVVL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PLLEEGREPDGMQQAEVDYTADLLDHLLGRAQ</w:t>
      </w:r>
      <w:r w:rsidRPr="00DD5AB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SPDIYLFRRSCI</w:t>
      </w:r>
      <w:r w:rsidRPr="00DD5AB0">
        <w:rPr>
          <w:rFonts w:ascii="Calibri" w:eastAsia="Times New Roman" w:hAnsi="Calibri" w:cs="Times New Roman"/>
          <w:bCs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GACDHRPNDCCYNSSCRCNLWGTNCRCQRMGLFQQW</w:t>
      </w:r>
      <w:r w:rsidRPr="00A21BA5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bCs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5AB0">
        <w:rPr>
          <w:rFonts w:ascii="Calibri" w:eastAsia="Times New Roman" w:hAnsi="Calibri" w:cs="Times New Roman"/>
          <w:i/>
          <w:color w:val="808080" w:themeColor="background1" w:themeShade="80"/>
          <w:sz w:val="20"/>
          <w:szCs w:val="20"/>
          <w:lang w:eastAsia="en-GB"/>
        </w:rPr>
        <w:t>+HNASPSPLSLALTLTLPVG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PDGMQQAEVDYTADLLDHLLGRAQ</w:t>
      </w:r>
      <w:r w:rsidRPr="00DD5AB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SCI</w:t>
      </w:r>
      <w:r w:rsidRPr="00DD5AB0">
        <w:rPr>
          <w:rFonts w:ascii="Calibri" w:eastAsia="Times New Roman" w:hAnsi="Calibri" w:cs="Times New Roman"/>
          <w:bCs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GACDHRPNDCCYNSSCRCNLWGTNCRCQRMGLFQQW</w:t>
      </w:r>
      <w:r w:rsidRPr="00A21BA5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bCs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latostat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A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00DD5AB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+VVVVVVVVAGLPHPAKA</w:t>
      </w:r>
      <w:r w:rsidRPr="00AE4123">
        <w:rPr>
          <w:rFonts w:ascii="Calibri" w:eastAsia="Times New Roman" w:hAnsi="Calibri" w:cs="Times New Roman"/>
          <w:sz w:val="20"/>
          <w:szCs w:val="20"/>
          <w:lang w:eastAsia="en-GB"/>
        </w:rPr>
        <w:t>QLDEYDLQYDPNTLLQILQQYEAVAAARADEEQQDEDDEFGF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HTPPRHS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PQ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GGPYSY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DM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GSYN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SVRDVASEEEEEVKEEEEEEERQQELRKEEEKEAG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S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DVSEEEEEENNMSTTSQYDTYN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RA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KQDDVGFS</w:t>
      </w:r>
      <w:r w:rsidRPr="00DD5AB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RG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sz w:val="20"/>
          <w:szCs w:val="20"/>
          <w:lang w:eastAsia="en-GB"/>
        </w:rPr>
        <w:t>EYDDMYTE</w:t>
      </w:r>
      <w:r w:rsidRPr="00A21BA5">
        <w:rPr>
          <w:rFonts w:ascii="Calibri" w:eastAsia="Times New Roman" w:hAnsi="Calibri" w:cs="Times New Roman"/>
          <w:bCs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KV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DDDADME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QGAYSFG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DDAEME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KV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DDDVDLE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LKA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ADDSDFD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QG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GYEDEDEDRPFYALGL</w:t>
      </w:r>
      <w:r w:rsidRPr="00A21BA5">
        <w:rPr>
          <w:rFonts w:ascii="Calibri" w:eastAsia="Times New Roman" w:hAnsi="Calibri" w:cs="Times New Roman"/>
          <w:bCs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bCs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RT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TSDDDTEEEEEEEEEDEDEEEEEATNYK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+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PYE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S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GG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PTDM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D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A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ADLYEFG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A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DM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SP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TGQYA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GQ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sz w:val="20"/>
          <w:szCs w:val="20"/>
          <w:lang w:eastAsia="en-GB"/>
        </w:rPr>
        <w:t>AQGDAGDSYT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GS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PYSFGL</w:t>
      </w:r>
      <w:r w:rsidRPr="00A21BA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A21BA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EAMDEEDAHTKMTTGNKASIDQSSSSSSSSSSSHSS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PYE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S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GG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PTDMYS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D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EA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ADLYE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A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DM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SP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TGQYA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GQYS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sz w:val="20"/>
          <w:szCs w:val="20"/>
          <w:lang w:eastAsia="en-GB"/>
        </w:rPr>
        <w:t>AQGDAGDSYT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GSYS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PYSFGL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EAMDEEDAHTKMTTGNKASIDQSSSSSSSSSSSHSS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Allatostatin</w:t>
      </w:r>
      <w:proofErr w:type="spellEnd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-B/</w:t>
      </w:r>
      <w:proofErr w:type="spellStart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Myoinhibitory</w:t>
      </w:r>
      <w:proofErr w:type="spellEnd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 xml:space="preserve"> peptide (MIP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9C5D45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QLATLTATLLTLMAAAAA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QDEGSGLAVAQA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WSSMRGA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DDSSDHGLQISED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NNNWSKFQGS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EEIQDAEE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GNWNKFQGS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ANDMTEEAALQAAED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WNKFQGS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DEITSEDDLQDAED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TSWGKFQGS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QDDLIQPQDLED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NNWSKFQGS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WSSLQGAW</w:t>
      </w:r>
      <w:r w:rsidRPr="009C5D45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WSNLQGAW</w:t>
      </w:r>
      <w:r w:rsidRPr="009C5D45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9C5D45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PNDSEDIEDEALEEEELQVSPEVLARMVAAAPV</w:t>
      </w:r>
      <w:r w:rsidRPr="009C5D45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WA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9C5D45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QLATLTATLLTLMAAAA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DEGSGLAVAQA</w:t>
      </w:r>
      <w:r w:rsidRPr="005D2B9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AGWSSMRGAW</w:t>
      </w:r>
      <w:r w:rsidRPr="005D2B90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DDSSDHGLQISED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NNNWSKFQGSW</w:t>
      </w:r>
      <w:r w:rsidRPr="005D2B90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GEEIQDAEE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GNWNKFQGSW</w:t>
      </w:r>
      <w:r w:rsidRPr="005D2B90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ANDMTEEAALQVSRGIGGAGG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MKV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SEDIEDEALEEEELQVSPEVLARMVAAAPV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sz w:val="20"/>
          <w:szCs w:val="20"/>
          <w:lang w:eastAsia="en-GB"/>
        </w:rPr>
        <w:t>GWALW</w:t>
      </w:r>
      <w:r w:rsidRPr="0072681A">
        <w:rPr>
          <w:rFonts w:ascii="Calibri" w:eastAsia="Times New Roman" w:hAnsi="Calibri" w:cs="Times New Roman"/>
          <w:i/>
          <w:sz w:val="20"/>
          <w:szCs w:val="20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PDYPAVSPRSTNWSSLRGTW</w:t>
      </w:r>
      <w:r w:rsidRPr="005D2B90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SGNWSNLRGAW</w:t>
      </w:r>
      <w:r w:rsidRPr="005D2B90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VPNDWAHFRGSW</w:t>
      </w:r>
      <w:r w:rsidRPr="005D2B90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5D2B90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NPDTLISA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Allatostatin</w:t>
      </w:r>
      <w:proofErr w:type="spellEnd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-C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9C5D45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MPCPGHLIVALTLVLALTH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PAKEGPEAQKEVSSGHDGGRLT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PASDTSQEELAALKDLILSRLAAELEDSYQDLPSF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LLKAGIDMQEDDEGDDE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V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FAPLSGLPGNLRTI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IRYHQ</w:t>
      </w:r>
      <w:r w:rsidRPr="00253E43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YFNPIS</w:t>
      </w:r>
      <w:r w:rsidRPr="00253E43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DLKAEGLSTLTTTTTTTAILPFSSIIVNVILLMTLLAPHVSPAHLLMSPRPHYIEEIRPVLPTNIPLMIRQQQQQQQPILAAPLQVQQEPRD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IEEIRPVLPTNIPLMIRQQQQQQQPILAAPLQVQQEP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IVLDKLMFALQKALDEPSSPPHPQAAPLPPRTPYTGPVDLQ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NGDGRLYWR</w:t>
      </w:r>
      <w:r w:rsidRPr="00253E43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YFNAVS</w:t>
      </w:r>
      <w:r w:rsidRPr="00253E43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53E4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lastRenderedPageBreak/>
        <w:t>MVFPRHCAVLTLAMVVLAASGTTS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KPLGDLDPSAGGPPPFSARQAQVYEPYGNNVEEDGSLDAALINYLFAKQLVQRLRNPSEVSRENQ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SYWKQ</w:t>
      </w:r>
      <w:r w:rsidRPr="00253E43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FNAVS</w:t>
      </w:r>
      <w:r w:rsidRPr="00253E43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</w:t>
      </w:r>
      <w:r w:rsidRPr="00253E43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Bursico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α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53E4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MSSLPWTVVGAAVTVLVVIGVGVAQ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E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LRPVIHILSYPG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SKPIPSFA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GR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SYVQVSGSKLWQTERS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M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ESGEREAAITLN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KPRPGEPKEKKVLTRAPID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M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P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DVEEGTVLAQEIANFIQDSPMDSVPFL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Bursico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β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53E4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WWCGVLMVVTAVVVVVPDATQ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SYGVE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TLPSTIHISKEEYDDTGRLVRV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EDVAVNK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GA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SKVQPSVNTPSGFLKD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EVHLRARDITLTH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YDGDGARLSGAKATQHVKLREPAD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K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DST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alcitonin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53E4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LVVIVLCLMLLWCVGVG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PTHHESQEAYLSEKMREYLLLRRLLISVLSERQPPPMEAP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YLNGGLSHG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YQDLVSSTVEKNYWDSVNSP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KRRRR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AEEEEEI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53E4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LVVIVLCLMLLWCVGVG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PTHHESQEAYLSEKMREYLLLRRLLISVLSERQPPPMEAP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L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LNLGDPS</w:t>
      </w:r>
      <w:r w:rsidRPr="00253E4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YEGNMAANGDDNNYLIGQNNP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53E4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CH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83578F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QTCLRISTLLLLLLPCLLLLTPAVEA</w:t>
      </w:r>
      <w:r w:rsidRPr="0083578F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HGSVKLG</w:t>
      </w:r>
      <w:r w:rsidRPr="0083578F">
        <w:rPr>
          <w:rFonts w:ascii="Calibri" w:eastAsia="Times New Roman" w:hAnsi="Calibri" w:cs="Times New Roman"/>
          <w:b/>
          <w:bCs/>
          <w:sz w:val="20"/>
          <w:szCs w:val="20"/>
          <w:highlight w:val="red"/>
          <w:lang w:eastAsia="en-GB"/>
        </w:rPr>
        <w:t>C</w:t>
      </w:r>
      <w:r w:rsidRPr="0083578F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LNYGHS</w:t>
      </w:r>
      <w:r w:rsidRPr="0083578F">
        <w:rPr>
          <w:rFonts w:ascii="Calibri" w:eastAsia="Times New Roman" w:hAnsi="Calibri" w:cs="Times New Roman"/>
          <w:b/>
          <w:bCs/>
          <w:sz w:val="20"/>
          <w:szCs w:val="20"/>
          <w:highlight w:val="red"/>
          <w:lang w:eastAsia="en-GB"/>
        </w:rPr>
        <w:t>C</w:t>
      </w:r>
      <w:r w:rsidRPr="0083578F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LGAH</w:t>
      </w:r>
      <w:r w:rsidRPr="0083578F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83578F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SWSPSVPRPPAAALLAPFLQSLAAPRSPASSWQDKIMAQHRQHKNEQQQQQQQKQQQQQQQQQQQQ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+</w:t>
      </w:r>
      <w:r w:rsidRPr="0083578F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GAH</w:t>
      </w:r>
      <w:r w:rsidRPr="0083578F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83578F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GDQYGNLDPADLYPPTNQLAEVDEARYPLDEAPVTNPRTLAKVRDLMDFMGHLLRQRAAPLQQQQQQQRAPLAAQLGPNDAYLH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CRF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83578F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WCVGWLLVGVWAWSVGG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RPSLPRPG</w:t>
      </w:r>
      <w:r w:rsidRPr="0083578F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VEALR</w:t>
      </w:r>
      <w:r w:rsidRPr="0083578F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VI</w:t>
      </w:r>
      <w:r w:rsidRPr="0083578F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VPDLGFH</w:t>
      </w:r>
      <w:r w:rsidRPr="0083578F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RCARRPMRF</w:t>
      </w:r>
      <w:r w:rsidRPr="0083578F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83578F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GHVDPPLPSISSSSSVMPGGGG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NM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F220F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SRGQQSSVSLTWLLVGAVSLVLVARVQP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PGYVDRLPSL</w:t>
      </w:r>
      <w:r w:rsidRPr="007F220F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PQTQQQQQALGEGEPFAGANDDYVEDDDDLGYSKKYAYNTLMAGREPDIFPYDQAEASNKNLQQILRSFRPVVGGTYPSDRVLPWDDLHELGLKDGRSAEEQLSAPDTSLTQLSFAKHRQ</w:t>
      </w:r>
      <w:r w:rsidRPr="007F220F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VM</w:t>
      </w:r>
      <w:r w:rsidRPr="007F220F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FKI</w:t>
      </w:r>
      <w:r w:rsidRPr="007F220F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M</w:t>
      </w:r>
      <w:r w:rsidRPr="007F220F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7F220F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RHSNPLQGWLS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orazon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D003C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RRVTVLVLVASLALAA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TFQYSRGWTN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NDLGTVVGLGSGRRTGVNLLPAEA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LQQQTTPHRSLP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VEERL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VEAGVSALLHAAQQNPEAPPATPGEQDYYAQN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RF-like diuretic hormone (DH44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NNNNNNNSLTPSTTTTTTNSGTSTTANNPRAIPHSAPMF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WQHSFS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TGLSLSIDASMKVLREALYLEIARKKQRQQLQRAQHNKALLNTI</w:t>
      </w:r>
      <w:r w:rsidRPr="00ED003C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ED003C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VASQLVGVDQSVSLDNDRN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Crustacean </w:t>
      </w: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ardioactive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peptide (CCAP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56F8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MSSTSWLGRTWLVTAGSLLLLVFLVTNAQ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VA</w:t>
      </w:r>
      <w:r w:rsidRPr="00456F8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IDSLLDGKI</w:t>
      </w:r>
      <w:r w:rsidRPr="00456F8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PF</w:t>
      </w:r>
      <w:r w:rsidRPr="00456F88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AFTG</w:t>
      </w:r>
      <w:r w:rsidRPr="00456F88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456F8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56F8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PELEGLASGSELNDITKHVLAEARLWEQLQSKMEAMRMLASRMDSRPVF</w:t>
      </w:r>
      <w:r w:rsidRPr="00456F8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LIHPQHDRVHSVTTLNHKGDAEKQ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56F8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MSSTSWLGRTWLVTAGSLLLLVFLVTNAQ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VA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IDSLLDGKI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PF</w:t>
      </w:r>
      <w:r w:rsidRPr="008156D6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AFTG</w:t>
      </w:r>
      <w:r w:rsidRPr="008156D6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PELEGLASGSELNDITKHVLAEARLWEQLQSKMEAMRMLASRMDSRPVF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LIHPQHDRVHSVTTLNHKNSGATMLKHIYNRGTVCTIDYNHKGSETLRNSEDQKTQPTAFINLIK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56F8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MSSTSWLGRTWLVTAGSLLLLVFLVTNAQ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VA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IDSLLDGKI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PF</w:t>
      </w:r>
      <w:r w:rsidRPr="008156D6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AFTG</w:t>
      </w:r>
      <w:r w:rsidRPr="008156D6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PELEGLASGSELNDITKHVLAEARLWEQLQSKMEAMRMLASRMDSRPVF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LIHPQHDRVHSVTTLNHKASLMQFYFGNSLSHLMDGIGSTNHVVHLPKP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FCDPVILLPSLSLSLSLSLSLCNFCAPYFFSSWASN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iCs/>
          <w:sz w:val="20"/>
          <w:szCs w:val="20"/>
          <w:lang w:eastAsia="en-GB"/>
        </w:rPr>
        <w:t>Crustacean female sex hormone (CFSH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8156D6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QNGTSLRLTSFILFLFLECSV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TPVYPSRVQHFLQYLQQERQEDGLPLTTQSP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SIIGHMNSIPYRTREQVMEGMMDTYVLVPRAIISSTSKLHHDVN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EYREVNKIHGNRFEANFNIRPTWLHRSKTIST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TQYVERQIQGPFPIQPVTILEAK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GSQ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QDGSI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AVKYRLPVWIRVDSDGYTTDTVELTVA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KNPSRDGGYVDLSEN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FSH-lik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DYTIAAATKIT</w:t>
      </w:r>
      <w:r w:rsidRPr="008156D6">
        <w:rPr>
          <w:rFonts w:ascii="Calibri" w:eastAsia="Times New Roman" w:hAnsi="Calibri" w:cs="Times New Roman"/>
          <w:i/>
          <w:color w:val="808080" w:themeColor="background1" w:themeShade="80"/>
          <w:sz w:val="20"/>
          <w:szCs w:val="20"/>
          <w:lang w:eastAsia="en-GB"/>
        </w:rPr>
        <w:t>MWRGLGLHLCLGLVLTTYPIF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AVSNALGSREGAVQQEQQEQQVAPFVVPQWWWLSSLLSLPHGHHGYTTPADAAEAAAAARKVAGDTEESPVSEDEASTLSLMLPLEQLTDGKESVSSPSVA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AL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GAGRRA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RGAVTNIPVAEVTKNWEAEYLSIPESLVSFSQKQTEEAV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DLSVQLFEVDLWEEDLKPLWVRKTVHLGV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SMLQERRLGNDVWPSRVVEVK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L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QQS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SFGGDFR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AVRRSVRTWVRSSEKTFVPSQEIVSVG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QRTSTQARLANLV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8156D6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ISPSAELRSTIALVLLLAAMSTWS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PNSSTLSDNDFYDDILSHLDGNNPNDNSSLEPLSDKLQPENP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PYSLFEDVFNQYTSVPRFLLTLARHDA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GLEGSAQKVQLQDYSGFRPHWLVDATTAGE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WHLVRREFLHDTLPPAILEVS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L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GHR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LRGDFECISVKQQVIVWSSESTGGSHYQPRLLQVTAA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</w:t>
      </w:r>
      <w:r w:rsidRPr="008156D6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QRHAPQASHARPGQW</w:t>
      </w:r>
      <w:r w:rsidRPr="008156D6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Crustacean </w:t>
      </w: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yperglycemic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hormone (CHH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YSKTIPAMLAIITVAYLCPLPHAH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STPGYGRMDRILAALKTSPMEPSAALAVEHGTTHPLE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IYDTS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KGVYDRALFNDLEHV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D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YNLYRTSYVASA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RNN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ENEVFDV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VYQLYFPNHEEYLRSRDGLK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YSKTIPAMLAIITVAYLCPLPHAH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STPGYGRMDRILAALKTSPMEPSAALAVEHGTTHPLE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IYDTS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KGVYDRALFNDLEHV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D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YNLYRTSYVASA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RSN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YSNLVFRQ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MDDLLMMDEFDQYARKVQMV</w:t>
      </w:r>
      <w:r w:rsidRPr="00520049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FQRIITVAAVMVVLIVITLNIDGSE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VKSLHTSSLAQSPALPRE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QHRRSRRALIGVHTR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KGKYSREIWNELYYV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ED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NLYRKNGFQAE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RRN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DTDIFAT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LSVLGKDEKMYQAMATALRGS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FQRIITVAAVMVVLIVITLNIDGSE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VKSLHTSSLAQSPALPRE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QHRRSRRALIGVHTR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KGKYSREIWNELYYV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ED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NLYRKNGFQAE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RLGSSDLIFDDDGRVSWSGVLNEP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HH/MIH-lik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GKSPSLSVVACWVILLAGSLLMQ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PTTSSSSFKDKSYQFRLWPGTQREFEFYH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EFDAASRKLYSHLSAV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D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NYYRSEPLLRQR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MSK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DNEIFTY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ETLYSIDKFKDYEEMKVQIK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iuretic Hormone 31 (DH31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NNLGVVFVTLVATVVLLSSVN</w:t>
      </w:r>
      <w:r w:rsidRPr="0072681A">
        <w:rPr>
          <w:rFonts w:ascii="Calibri" w:eastAsia="Times New Roman" w:hAnsi="Calibri" w:cs="Times New Roman"/>
          <w:i/>
          <w:iCs/>
          <w:color w:val="A6A6A6"/>
          <w:sz w:val="20"/>
          <w:szCs w:val="20"/>
          <w:lang w:eastAsia="en-GB"/>
        </w:rPr>
        <w:t>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PLNREPSRAVVEIDDPDYVLELLTRFSNSII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KELEKFVRSSSGT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LDMGLGRGFSGSQAAKHLMGLAAANYAGGP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SQATTLDLHHDDQHLAQHEHAAAAVAAAGLPQHSS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closio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hormon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+LAAVTDAHADEMYGDYFHGQA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ESCIRTQGMTIPD</w:t>
      </w:r>
      <w:r w:rsidRPr="0052004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NPATFNRFL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I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GSRKVGVSALLVLSVALVLSVVLLPPSAS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VAANR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VSI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IKN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Q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KKMYTDYFNGGL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DF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LRTKGRFIPD</w:t>
      </w:r>
      <w:r w:rsidRPr="00520049">
        <w:rPr>
          <w:rFonts w:ascii="Calibri" w:eastAsia="Times New Roman" w:hAnsi="Calibri" w:cs="Times New Roman"/>
          <w:b/>
          <w:bCs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RPDILIPFFLQRLE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Carcikin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/</w:t>
      </w: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cdysis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Triggering Hormone (ETH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20049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WLVAATVLAAVVSVAR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AGHFFAETPKHLPRI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20049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DLPPLTTLLSEEDARSSSAGTQSMTEALAGLDSDGDGCIGIGELLRIPAVRVALLLQNPALLTPANPATPEHDGHATEDTFTSDRRPEPRLLRYLQ</w:t>
      </w:r>
      <w:r w:rsidRPr="00542BA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542BA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WLVAATVLAAVVSVAR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AGHFFAETPKHLPRI</w:t>
      </w:r>
      <w:r w:rsidRPr="00542BA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42BA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DLPPLVSERVDVLRSDVLGIVW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FSVLDSRAG</w:t>
      </w:r>
      <w:r w:rsidRPr="00542BA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WLVAATVLAAVVSVAR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AGHFFAETPKHLPRI</w:t>
      </w:r>
      <w:r w:rsidRPr="00542BA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42BA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DLPPL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LF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070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QGTPCLTKCIVVLSCVSCVFT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LQTTHPDESVSDVS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GRDPMLRYLLVAMAQPGPRYAAPQILSRGVRR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VAVSPESRKMCESGSCVTKEDQHHTDDLRKEQMSFTGQYNEQNLDDDHEDGMD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IGSLPRSHLARYFSLLMNRK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MGSEFL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D070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MGSEFL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leven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like peptid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KAADPAHRRPPRLLLVSYGRTEDQTTHTPPEPSPRTTVVLHICGSSLCLLACTPGQPPKSPLPTFVLLTT</w:t>
      </w:r>
      <w:r w:rsidRPr="00DD0702">
        <w:rPr>
          <w:rFonts w:ascii="Calibri" w:eastAsia="Times New Roman" w:hAnsi="Calibri" w:cs="Times New Roman"/>
          <w:i/>
          <w:color w:val="808080" w:themeColor="background1" w:themeShade="80"/>
          <w:sz w:val="20"/>
          <w:szCs w:val="20"/>
          <w:lang w:eastAsia="en-GB"/>
        </w:rPr>
        <w:t>MTSTAPRISLVLHTLLLLTALASFASCGH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D</w:t>
      </w:r>
      <w:r w:rsidRPr="00144F9D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RFVFAPQ</w:t>
      </w:r>
      <w:r w:rsidRPr="00144F9D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GIIA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VSDAAIGLPHVLQEQRQWPESIPVDYVVPEYSPVYQRVRSTYTRPNAASRDVSVGAQFPSPNAAMTEMDVRESGDMELLSPYVKVIHRSENLPYQ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MRF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070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IAVAWVLLSGVAWCL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PLNTVPGAIEASPSTHNDPGSDVPEIPQE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LKYFLPSGSSWMSTQQEGS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ISRNY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EED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GR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DSSSIEDVEVLPETEDSIE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R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R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AEEFSLPGGPLAFTNVHEQDLEEYPTEEE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AHKNY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NR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GNR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VDRQLNEQKARDAPLAPTTVPHSSAKTQESHRS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ATPYNYVVLPSHGPAAWSQDFQPDQDEDLEEAIEGPESAMT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YNRS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R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DESDPQMVMMEPASYPRYV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QGNFLRF</w:t>
      </w:r>
      <w:r w:rsidRPr="00144F9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lycoprotein-A2 (GPA2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070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RAVLLLVACLLASSSS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QHTWQTPG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KVGHTRRISIPE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EFDITTNA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GY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SWSVPSAWQTLVYNPHQVVTSIGQ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IMETEDVKVKVM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EGPRELIFKSAST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H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KY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lycoprotein-B5 (GPB5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D070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GRAGDMGGVSGRRGGGGVCGRLMAVLAAALALLLFLLPPST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DPQSTLE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RRQYSYKVHKTDDDGRM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WDVVNVMS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WGR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SNEIADWKFPYKRSHHPV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HDETQITEVTLRN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EDVAPGTELYSYHEATR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V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SSQAS</w:t>
      </w:r>
      <w:r w:rsidRPr="00E05389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GLRYRGARRAPRAQVPR</w:t>
      </w:r>
      <w:r w:rsidRPr="00E05389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MFYRQ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YGSLLRNGPLPFMQ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FGSLLKSPRYRAISIP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SPAVDEQQEDTVRQLEEARELSKQQFSSLLRNQFDDDLELQQRLLAAGLISPRDTQELAALHSTWNPATSPGQ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DATLYDLSEE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DDSLYD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SLYD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bCs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SLYHE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DLGLY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+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DDDDAQA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DENNLNQD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V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DEDNSQGLF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V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DEDSTQNLA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DEDNSQTLA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V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DEDNSQN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^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</w:t>
      </w:r>
      <w:r w:rsidR="0065783D" w:rsidRPr="0065783D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+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SQN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TNN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SPN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SQNLSED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65783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+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SPNL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GGNTSTF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DDTNSL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ANDL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NSI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AHDL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QQDFPDLIQDEEAIERRLHELP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FASLLRNRPSAFGPWNPP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FQNRQVPFGMQDSTE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LQHRPSAFVP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LQNRQLPFASHDQSAE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FQNRQSGFGTQDLSA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VGSFFQNRQSPLGLQDSAE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SSFMQDQGPPFAPDQGSGL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IGALARTNNMPSPYSRARQNRRDAPDPSSLRAHLLQRLLNMERQRDFLRQRQQQALITRTQNAAMMLKYLEHAGLDGEDVALDLQPEQDLGVDLALDEHREPGGDLDHLQYTMGGATPLEDNALTYHSAN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LGSLARSGWFPRRYSGAYSFDLQ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LASQMTLDEDDEDEEEYEEENKPFFTFSY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NSI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EDNAHDLSE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HIGSLYR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QQDFPDLIQDEEAIERRLHELP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FASLLRNRPSAFGPWNPP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FQNRQVPFGMQDSTE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LQHRPSAFVP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LQNRQLPFASHDQSAE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GSFFQNRQSGFGTQDLSAD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VGSFFQNRQSPLGLQDSAE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SSFMQDQGPPFAPDQGSGL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IGALARTNNMPSPYSRARQNRRDAPDPSSLRAHLLQRLLNMERQRDFLRQRQQQALITRTQNAAMMLKYLEHAGLDGEDVALDLQPEQDLGVDLALDEHREPGGDLDHLQYTMGGATPLEDNALTYHSAN</w:t>
      </w:r>
      <w:r w:rsidRPr="005924BD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LGE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Hyrg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NIFNILLLVIAAVVSVM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QKPRILLEDPTNLQNQPWVQPPRFHYRGFNRPQVGAGWP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nsulin-lik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TLCSLRHRCKLVPQSGTLHRSG</w:t>
      </w:r>
      <w:r w:rsidRPr="00E16710">
        <w:rPr>
          <w:rFonts w:ascii="Calibri" w:eastAsia="Times New Roman" w:hAnsi="Calibri" w:cs="Times New Roman"/>
          <w:i/>
          <w:color w:val="808080" w:themeColor="background1" w:themeShade="80"/>
          <w:sz w:val="20"/>
          <w:szCs w:val="20"/>
          <w:lang w:eastAsia="en-GB"/>
        </w:rPr>
        <w:t>MKVQRQVLLLVMVTAMHAGITRS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PRTLPGQGLVTDGERRL</w:t>
      </w:r>
      <w:r w:rsidRPr="00E16710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WRLANELNRV</w:t>
      </w:r>
      <w:r w:rsidRPr="00E16710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GVYNKPTVSNNALFYLRGRGV</w:t>
      </w:r>
      <w:r w:rsidRPr="00E1671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VDLMPLGMELEFSPWTQASADDLRSDQISESHTSHIPKQLPFLAEAEASRVVGGLPRV</w:t>
      </w:r>
      <w:r w:rsidRPr="00E1671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LSAE</w:t>
      </w:r>
      <w:r w:rsidRPr="00E16710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KA</w:t>
      </w:r>
      <w:r w:rsidRPr="00E16710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VSELAGY</w:t>
      </w:r>
      <w:r w:rsidRPr="00E16710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Y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n</w:t>
      </w:r>
      <w:r w:rsidR="00A53E97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o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oc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/Vasopressin-lik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QSGVAVTVVVTLLVGSA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ITN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P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GGLMSTLGRART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S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GLLGR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GPDI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ARIGCFLGSRET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TENMVPIT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NSDLKP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RMKEGL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PGL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ENK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MNDD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VVEDMRGEEVAASQRG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RLDLLTAARDRWEEQ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Leucokin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color w:val="808080" w:themeColor="background1" w:themeShade="80"/>
          <w:sz w:val="20"/>
          <w:szCs w:val="20"/>
          <w:lang w:eastAsia="en-GB"/>
        </w:rPr>
        <w:t>MGTRCWGAEVWLVVGVAVIIASSPSAL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EIPSDQDSSLLP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LASPDESLR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V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QRFTWIGHPPSPSSLRDVYMRLVRHGRLPQNAILALDL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FH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SFTLPSPSVLHIGEEVPFSTLEEGDEEEEEQEEWTTLLDPTAKLLSLEGDEMASTLVPLLPPAMSHVRV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TEKQPNTLTNSYIEGSRKP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RSW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GQERGKLEDVLRAWNTQGDGMAWSANMKVNADT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FS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YDI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GFS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AFDSWN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EEDERKQAFS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DE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AFNAWA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GFSAWP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NE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FS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DNENDND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GFS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FNAWA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YDDAFQEQKEEMEKSKGQLSSLVPQHQQQEHQQVSELLHHTPDSLTHWDANWD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Moult-inhibiting hormone (MIH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MSRANSRFSCQRTWLLSVVVLAALWSFGVHRAAA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RVINDE</w:t>
      </w:r>
      <w:r w:rsidRPr="00A53E97">
        <w:rPr>
          <w:rFonts w:ascii="Calibri" w:eastAsia="Times New Roman" w:hAnsi="Calibri" w:cs="Times New Roman"/>
          <w:b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PNLIGNRDLYKIVDWI</w:t>
      </w:r>
      <w:r w:rsidRPr="00A53E97">
        <w:rPr>
          <w:rFonts w:ascii="Calibri" w:eastAsia="Times New Roman" w:hAnsi="Calibri" w:cs="Times New Roman"/>
          <w:b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ED</w:t>
      </w:r>
      <w:r w:rsidRPr="00A53E97">
        <w:rPr>
          <w:rFonts w:ascii="Calibri" w:eastAsia="Times New Roman" w:hAnsi="Calibri" w:cs="Times New Roman"/>
          <w:b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ANIFRKNGMANL</w:t>
      </w:r>
      <w:r w:rsidRPr="00A53E97">
        <w:rPr>
          <w:rFonts w:ascii="Calibri" w:eastAsia="Times New Roman" w:hAnsi="Calibri" w:cs="Times New Roman"/>
          <w:b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RRN</w:t>
      </w:r>
      <w:r w:rsidRPr="00A53E97">
        <w:rPr>
          <w:rFonts w:ascii="Calibri" w:eastAsia="Times New Roman" w:hAnsi="Calibri" w:cs="Times New Roman"/>
          <w:b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FYNNDFLW</w:t>
      </w:r>
      <w:r w:rsidRPr="00A53E97">
        <w:rPr>
          <w:rFonts w:ascii="Calibri" w:eastAsia="Times New Roman" w:hAnsi="Calibri" w:cs="Times New Roman"/>
          <w:b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IIATENTRHEKKLKEWATILRAGARL</w:t>
      </w:r>
      <w:r w:rsidRPr="00A53E97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SRANSRFSCQKTWLLAVMVLAALWSLCIQGAA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SNNDD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NVIGNRDLYKIVDWI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D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NIFRKNGMANL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RN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YNNDFLW</w:t>
      </w:r>
      <w:r w:rsidRPr="00A53E97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IATENTRHEKKLKEWATILRAGARL</w:t>
      </w:r>
      <w:r w:rsidRPr="00A53E97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NRDLYKKVEWI</w:t>
      </w:r>
      <w:r w:rsidRPr="007B4FD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D</w:t>
      </w:r>
      <w:r w:rsidRPr="007B4FD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NIFRKTGMASL</w:t>
      </w:r>
      <w:r w:rsidRPr="007B4FD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RN</w:t>
      </w:r>
      <w:r w:rsidRPr="007B4FD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FNEDFVW</w:t>
      </w:r>
      <w:r w:rsidRPr="007B4FD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HATERSEELRDLEEWVGILGAGRD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Myosuppress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FRLQPWCSLLLVGVVVVLGVCAGVGE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PPPI</w:t>
      </w:r>
      <w:r w:rsidRPr="000C5E7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NQKLVLTPYARRL</w:t>
      </w:r>
      <w:r w:rsidRPr="007B4FD3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LNDISKFSRAMEDYLDAQAIKNSMGVNEPEV</w:t>
      </w:r>
      <w:r w:rsidRPr="007B4FD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DLDHVFLRF</w:t>
      </w:r>
      <w:r w:rsidRPr="007B4FD3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7B4FD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QQ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atalis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GLSGLVVSALAVTLAAT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QEFSPGDGGSSELYRHS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VEVGGDASWLPSLQDDQLTQVESRQDAGQGGTTFWV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ADGSTSYYWGPNQGLWGEAFQRGAPAMSSSSRVPLLIRSGWESNPSLW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GRGPFWA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NPFWIS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SSEASPSLLQQWMAEEPTMQNQKEERVWSGES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EGGPFW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EASPSLLQQWMAEEPTMQNQKEERVWSGES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EGGPFWIS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QPGSAESQLASLWAI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GADNTFWV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TNAQGPFWA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GSDSETGPYWI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DGTSSSNGPYWI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DDGAVFWA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SQTNGRSEDAAHSFWVAR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377E8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SHATSHSTEKDNDDDDDDDDDEDEHHDEATQKATDHHY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europarsin</w:t>
      </w:r>
      <w:proofErr w:type="spellEnd"/>
      <w:r w:rsidR="004E2FB2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1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E16710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SSCCRTATLILVCSCLLLLLQEASG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R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RHDEEAPKN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YGTTQDW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NGV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KGPGET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YRWSEGK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EGTF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CGI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CSPFDGK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PTSI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4E2FB2" w:rsidRDefault="004E2FB2" w:rsidP="0072681A">
      <w:pPr>
        <w:spacing w:after="0" w:line="240" w:lineRule="auto"/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europarsin</w:t>
      </w:r>
      <w:proofErr w:type="spellEnd"/>
      <w:r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2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IYVLNNVSLCLVFFFSFQTRQK</w:t>
      </w:r>
      <w:r w:rsidRPr="002377E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EMSTRSCILFFIVSSTTLLFLLPGRCEG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PI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SLNEVLPEMLQAP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HGVVMDW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NARCAKGPGQT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RWNEHGT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KGMY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Y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G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TDLQ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GRF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IYVLNNVSLCLVFFFSFQTRQK</w:t>
      </w:r>
      <w:r w:rsidRPr="002377E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EMSTRSCILFFIVSSTTLLFLLPGRCEG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PI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SLNEVLPEMLQAP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HGVVMDW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NAR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KVRRFID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4E2FB2" w:rsidRPr="0072681A" w:rsidRDefault="004E2FB2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europarsin</w:t>
      </w:r>
      <w:proofErr w:type="spellEnd"/>
      <w:r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3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377E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THTTRPATLILASCLFLLLLLLQRGS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Q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SYDQEPPKN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YGTALDW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NGV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KGPGES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YRREQGI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EGTY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R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G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PFDTSCHDAVL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4E2FB2" w:rsidRPr="0072681A" w:rsidRDefault="004E2FB2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europarsin</w:t>
      </w:r>
      <w:proofErr w:type="spellEnd"/>
      <w:r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4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377E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NLMKAAELLIIVYLLFLSSNVSS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PL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NISDAELSQ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HGTVRNR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KTV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KVSNPDSLSSYTSLESVTRQKIIHQDF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2377E8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NLMKAAELLIIVYLLFLSSNVSS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PL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NISDAELSQ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HGTVRNR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KTV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KGLGEA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MVYRWERDL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IGTF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F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QG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TSLQ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WE</w:t>
      </w:r>
      <w:r w:rsidRPr="002377E8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europeptide F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CRQLLTALVVGVVLVGALEMGVAE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PDPTQLAAMADALKYLQELDKYYSQVSRPR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EMVLPPGDALMEASERLLETLA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CRQLLTALVVGVVLVGALEMGVAE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PDPTQLAAMADALKYLQELDKYYSQVSRPR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EMVLPPGDALVSVR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CRQLLTALVVGVVLVGALEMGVAE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PDPTQLAAMADALKYLQELDKYYSQVSRPSPRSAPGPASQIQALEKTLKFLQLQELGKMYSHMARPR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EMVLPPGDALMEASERLLETLA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CRQLLTALVVGVVLVGALEMGVAE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KPDPTQLAAMADALKYLQELDKYYSQVSRPSPRSAPGPASQIQALEKTLKFLQLQELGKMYSHMARPR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EMVLPPGDALVSVR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GSLMVVAVVATVAVGW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QLPSRQDGSALEALQALHEAALAGTLSSAEVQYPSRPNVFKSPGELRRYLDALNAYFAIAGRPR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KQVRQPEELYDY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Orcokin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A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TRDVFCTALLLALSVMASE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IKDAPAHPSNHPDTGYASDGSSA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DAFTTGFGHS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FDEIDRSSFGFN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FDEIDRSGFGFA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FDEIDRSGFGFA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FDEIDRSSFGFN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FDEIDRSSFGFV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LTPRDLANLY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FDEIDRSGFGFV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AE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Orcokin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lik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EGSDFGL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DSIDRSGFGL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DSLEGDGFGM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DSFDGNGFGM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DSLDGVGFGM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DSIEGNGFGFD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LDSLEGSDFGL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LNSMDGIGIDVGKNSFLITDPVASDHKTKKFA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STL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LPAVSSSPSAA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eriviscerokin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CNTASRTGLLLVLIIVGCE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VRQKRQDLIPSPRV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VVLRGDGRGDVDILLKGLTDTGDTRPELLREEEDWTSFLTGQAGREP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NTGNEWRHQTIAARRSHSSRSEQTPLTPAHLQALISTLYN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QRMEALISTSEESDSRSKLAL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igment dispersing hormone (PDH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SAVIVTMLVVVALAALLTQ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DLKYQEREMVAELAQQIYRVAQAPWAGAVGPH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INSILGLPKVMNDA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+SCVFVAVLVLVILAALVIE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ELNVPEREAVATLAAHILKVVHAPLEAAAGLAH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INSLLGLSRMMTQA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SCVFVAVLVLVVLADHVTQ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ELNVPQREAVATLAAHILKVIHAPQEAAAGLPH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INS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D40163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SCVFVAVLVLVVLADHVTQ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ELNVPQREAVATLAAHILKVVHAPQEPAEGFPH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INSLLGLSRLTQA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D4016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RYSVVVAVLLVVVFSVLFTQ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ELNLPEREALANLAAHILKLVRSSPEVGAGLPH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IINSLLGLNRLINDA</w:t>
      </w:r>
      <w:r w:rsidRPr="005B091C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CVFVAVLVLVILAALVIE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ELNVPEREAVATLAAHILKVVHAPQEAAAGLPH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INSLLGLSWVMNEA</w:t>
      </w:r>
      <w:r w:rsidRPr="005B091C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SCVFVAVLVLVILAALVIE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ELNVPEREAVATMAAHILKVVHAPQEAAAGLPH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MNSLLGLSWVMNEA</w:t>
      </w:r>
      <w:r w:rsidRPr="005B091C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gram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longated</w:t>
      </w:r>
      <w:proofErr w:type="gram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PDH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TSVLRVMVVVMVVAILTTTVIS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PTWIGDIANKEEDGEVRLMPVMMVAVPHLRSAHHTQPRPDQAH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SELLNTLLGSQDLGNMRNA</w:t>
      </w:r>
      <w:r w:rsidRPr="005B091C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roctol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RSGLVLVVVALVVMAAAVCQ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RYLPT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DDSRLDEIRELLRELLERTAEGGVGGSSTNTGRMAYD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L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PVVAAGEVVEPLLNLPQ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sz w:val="20"/>
          <w:szCs w:val="20"/>
          <w:lang w:eastAsia="en-GB"/>
        </w:rPr>
        <w:t>MAAAVCQ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RYLPT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DDSRLDEIRELLRELLERTAEGGVGGSSTNTGRMAYD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FLF</w:t>
      </w:r>
      <w:r w:rsidRPr="004E2FB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PVVAAGEVVEPLLNLPQ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yrokin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FKSTRFFPVASVACLVLTSCVSLVA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GEGVSSSEWSAAPLSLRPSSPLGHGVSDAVTSFLPGSINTQNVMAYHTIPVRSSRPL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IQSPGVP</w:t>
      </w:r>
      <w:r w:rsidRPr="00205100">
        <w:rPr>
          <w:rFonts w:ascii="Calibri" w:eastAsia="Times New Roman" w:hAnsi="Calibri" w:cs="Times New Roman"/>
          <w:bCs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LYFAPRL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SPSMAEVLDE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AASTPEDLEDAPASPYSWWWPLVSVRR</w:t>
      </w:r>
      <w:r w:rsidRPr="0072681A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SSFS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EDEAEMDLPFEYYDEDEEETEDEDEDEDEGISLN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TGFAFSPRL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DYKTTFAFG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SNFAFA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ETNFAFA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TKFAFA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TNFAFA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NTFAFA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TSFAFSPRL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DFAFAPRP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205100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SAHQTERQSGETWWLGESLGEEDTTTATTQAPFLPPRLE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ed pigment concentrating hormone (RPCH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FF0000"/>
          <w:sz w:val="20"/>
          <w:szCs w:val="20"/>
          <w:lang w:eastAsia="en-GB"/>
        </w:rPr>
        <w:t>MHVLFLFQSVVIVMFGGEEGHHYQLHLQVLNCLHPAPLLTTLNTEG</w:t>
      </w: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VRRTGVTLLVVALVVVALVSSVS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LNFSPGW</w:t>
      </w:r>
      <w:r w:rsidRPr="000B2C04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0B2C04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AAGSGSSGGVGEAVSALHHSVGGAPGGVVPPGSSSSSGDS</w:t>
      </w:r>
      <w:r w:rsidRPr="000B2C04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PIPVSAVMHIYRLI</w:t>
      </w:r>
      <w:r w:rsidRPr="000B2C04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EAVRLVQ</w:t>
      </w:r>
      <w:r w:rsidRPr="000B2C04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DEEYL</w:t>
      </w:r>
      <w:r w:rsidRPr="000B2C04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elaxin</w:t>
      </w:r>
      <w:proofErr w:type="spell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-like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CLLMVVVVVVVVDLST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IDPDLLSEIRNRNARDWQALWSEERLAL</w:t>
      </w:r>
      <w:r w:rsidRPr="00432032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LRLRHNLDAI</w:t>
      </w:r>
      <w:r w:rsidRPr="00432032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KDVY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APPAPPLQDEDEERKIQEEEEEDEEEEEGGVGEVGE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L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NREQVRQRDWKGWQEEEEGGVGEVGE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LGGGVSLHLPSTRIEINPPPPTPHYKDQGGDSRSPLLSVQQANLFVTTWIRDTPPPPKDNFGKPQIDPLRKGGGGSRWHRHP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LYYPPHPRHARHAPSITSE</w:t>
      </w:r>
      <w:r w:rsidRPr="00432032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EVG</w:t>
      </w:r>
      <w:r w:rsidRPr="00432032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WEEYAEY</w:t>
      </w:r>
      <w:r w:rsidRPr="00432032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PSSSRLRPGVTLI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RY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KMPRALSPALVVLATLIAVAAS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QGFYSQRY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SDTRQVSE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SGFYANRY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QGIPEIKVRSS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FVGGSRY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GLPALAEVPLPVVAPESEEGEVGASLLLGDSVV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LVDVPDIY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KKSASEESTN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proofErr w:type="gram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hort</w:t>
      </w:r>
      <w:proofErr w:type="gramEnd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 Neuropeptide F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GMNSVKCWVALVCCCLLLCQLTT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PADYDTMNEVYDWLAEHGVE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PSMRLRF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MGWQVAQRSMPSLRLRF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VDQADPILDHHDLI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K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DARTPALRLRF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APFGEEDVASQEQ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IFamide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i/>
          <w:iCs/>
          <w:color w:val="A6A6A6"/>
          <w:sz w:val="20"/>
          <w:szCs w:val="20"/>
          <w:lang w:eastAsia="en-GB"/>
        </w:rPr>
      </w:pPr>
      <w:r w:rsidRPr="004E2FB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SVQMRVVVAVAVVVVVLALLSSPVSA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GYRKPPFNGSIF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GGDAVYEPGKSQALASV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QVALEA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LWFPGAE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Sulfakin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3203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WWAVTAAVVVVVAA</w:t>
      </w:r>
      <w:r w:rsidRPr="00432032">
        <w:rPr>
          <w:rFonts w:ascii="Calibri" w:eastAsia="Times New Roman" w:hAnsi="Calibri" w:cs="Times New Roman"/>
          <w:sz w:val="20"/>
          <w:szCs w:val="20"/>
          <w:lang w:eastAsia="en-GB"/>
        </w:rPr>
        <w:t>TGEVVVGGGGSLAARPLPPRPAVALARVLAPVVRHRLEEEEEGLLEELLEEEGGVAAGGPIEVLDAA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432032">
        <w:rPr>
          <w:rFonts w:ascii="Calibri" w:eastAsia="Times New Roman" w:hAnsi="Calibri" w:cs="Times New Roman"/>
          <w:b/>
          <w:sz w:val="20"/>
          <w:szCs w:val="20"/>
          <w:lang w:eastAsia="en-GB"/>
        </w:rPr>
        <w:t>EFDDYGHMRF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432032">
        <w:rPr>
          <w:rFonts w:ascii="Calibri" w:eastAsia="Times New Roman" w:hAnsi="Calibri" w:cs="Times New Roman"/>
          <w:b/>
          <w:sz w:val="20"/>
          <w:szCs w:val="20"/>
          <w:lang w:eastAsia="en-GB"/>
        </w:rPr>
        <w:t>GSGGDDYQDDYGHLRF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R</w:t>
      </w:r>
      <w:r w:rsidRPr="00432032">
        <w:rPr>
          <w:rFonts w:ascii="Calibri" w:eastAsia="Times New Roman" w:hAnsi="Calibri" w:cs="Times New Roman"/>
          <w:sz w:val="20"/>
          <w:szCs w:val="20"/>
          <w:lang w:eastAsia="en-GB"/>
        </w:rPr>
        <w:t>SYHKANYHPHNNINNNDNNNFYHHRRFNS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3203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WWAVTAAVVVVVAA</w:t>
      </w:r>
      <w:r w:rsidRPr="00432032">
        <w:rPr>
          <w:rFonts w:ascii="Calibri" w:eastAsia="Times New Roman" w:hAnsi="Calibri" w:cs="Times New Roman"/>
          <w:sz w:val="20"/>
          <w:szCs w:val="20"/>
          <w:lang w:eastAsia="en-GB"/>
        </w:rPr>
        <w:t>TGEVVVGGGGSLAARPLPPRPAVALARVLAPVVRHRLEEEEEGLLEELLEEEGGVAAGGPIEVLDAA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432032">
        <w:rPr>
          <w:rFonts w:ascii="Calibri" w:eastAsia="Times New Roman" w:hAnsi="Calibri" w:cs="Times New Roman"/>
          <w:b/>
          <w:sz w:val="20"/>
          <w:szCs w:val="20"/>
          <w:lang w:eastAsia="en-GB"/>
        </w:rPr>
        <w:t>EFDDYGHMRF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sz w:val="20"/>
          <w:szCs w:val="20"/>
          <w:highlight w:val="yellow"/>
          <w:lang w:eastAsia="en-GB"/>
        </w:rPr>
        <w:t>KR</w:t>
      </w:r>
      <w:r w:rsidRPr="00432032">
        <w:rPr>
          <w:rFonts w:ascii="Calibri" w:eastAsia="Times New Roman" w:hAnsi="Calibri" w:cs="Times New Roman"/>
          <w:sz w:val="20"/>
          <w:szCs w:val="20"/>
          <w:lang w:eastAsia="en-GB"/>
        </w:rPr>
        <w:t>GSGGDDYQDDRSEE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VCSSDLGGPIEVLDAA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EFDDYGHMRF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GDDYQDDYGHLRF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YHKANYHPHNNINNNDNNNFYHHRRFNS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+YGHLRF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YHKANYHPHNNINNNDNNNFYHHRRFNSVRGGSGKV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achykinin-related peptide (TRP)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3203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ARVWAWAVVVMVGVVAVAA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GGTGEGAEEGSDAPRQ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APSPPLQDTPTHPEDLMPAFYQLDMPL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DEEEEEEEEEEREAIYGRPAFDND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DEEEEEEEEEEREAIYGRPAFDNDFETLL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MEEYLPSPSVSRQALLSLLQGQGAGDAAPNDDYYYYYYNPEAWRAGTH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AYPAPAQD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TPSGFLGMR</w:t>
      </w:r>
      <w:r w:rsidRPr="00432032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921003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EVKIEEEKEEEEEREAIYGRPAFDNDFETLL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92100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92100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MEEYLPSPSVSRQALLSLLQGQGAGDAAPNDDYYYYYYNPEAWRAGTH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92100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AYPAPAQD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92100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TPSGFLGMR</w:t>
      </w:r>
      <w:r w:rsidRPr="00921003">
        <w:rPr>
          <w:rFonts w:ascii="Calibri" w:eastAsia="Times New Roman" w:hAnsi="Calibri" w:cs="Times New Roman"/>
          <w:bCs/>
          <w:color w:val="000000"/>
          <w:sz w:val="20"/>
          <w:szCs w:val="20"/>
          <w:highlight w:val="green"/>
          <w:lang w:eastAsia="en-GB"/>
        </w:rPr>
        <w:t>G</w:t>
      </w:r>
      <w:r w:rsidRPr="0092100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+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DEEEEEEEEEEREAIYGRPAFDNDFETLL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b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MEEYLPSPSVSRQALLSLLQGQGAGDAAPNDDYYYYYYNPEAWRAGTH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R</w:t>
      </w:r>
      <w:r w:rsidRPr="0072681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APSGFLGMR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green"/>
          <w:lang w:eastAsia="en-GB"/>
        </w:rPr>
        <w:t>G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AYPAPAQD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KK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AYPA+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proofErr w:type="spellStart"/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rissin</w:t>
      </w:r>
      <w:proofErr w:type="spellEnd"/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32032">
        <w:rPr>
          <w:rFonts w:ascii="Calibri" w:eastAsia="Times New Roman" w:hAnsi="Calibri" w:cs="Times New Roman"/>
          <w:i/>
          <w:iCs/>
          <w:color w:val="808080" w:themeColor="background1" w:themeShade="80"/>
          <w:sz w:val="20"/>
          <w:szCs w:val="20"/>
          <w:lang w:eastAsia="en-GB"/>
        </w:rPr>
        <w:t>MQFSLALILAWAVVGGTWA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WSSSEVS</w:t>
      </w:r>
      <w:r w:rsidRPr="006C6F0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TS</w:t>
      </w:r>
      <w:r w:rsidRPr="006C6F0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SECKSA</w:t>
      </w:r>
      <w:r w:rsidRPr="006C6F0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GTRNFRA</w:t>
      </w:r>
      <w:r w:rsidRPr="006C6F03">
        <w:rPr>
          <w:rFonts w:ascii="Calibri" w:eastAsia="Times New Roman" w:hAnsi="Calibri" w:cs="Times New Roman"/>
          <w:b/>
          <w:color w:val="000000"/>
          <w:sz w:val="20"/>
          <w:szCs w:val="20"/>
          <w:highlight w:val="red"/>
          <w:lang w:eastAsia="en-GB"/>
        </w:rPr>
        <w:t>CC</w:t>
      </w:r>
      <w:r w:rsidRPr="0072681A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FNFQ</w:t>
      </w:r>
      <w:r w:rsidRPr="00432032">
        <w:rPr>
          <w:rFonts w:ascii="Calibri" w:eastAsia="Times New Roman" w:hAnsi="Calibri" w:cs="Times New Roman"/>
          <w:color w:val="000000"/>
          <w:sz w:val="20"/>
          <w:szCs w:val="20"/>
          <w:highlight w:val="yellow"/>
          <w:lang w:eastAsia="en-GB"/>
        </w:rPr>
        <w:t>RRRR</w:t>
      </w: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NVPLLSNQRDGVAAEWRALRGALMSPGGVPRSIPLTQFMEEAETDLVPRPPKHYRQPITLASVLTSLLQQSSEDEGDEDEMLELEGEGGGEGIPEGGTDDAALSRLVALALHQPPALPPRSSLRQHYPAHSPPPPPPAADVGK-</w:t>
      </w: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72681A" w:rsidRPr="0072681A" w:rsidRDefault="0072681A" w:rsidP="0072681A">
      <w:pPr>
        <w:spacing w:after="0" w:line="240" w:lineRule="auto"/>
        <w:rPr>
          <w:rFonts w:ascii="Calibri" w:eastAsia="Times New Roman" w:hAnsi="Calibri" w:cs="Times New Roman"/>
          <w:i/>
          <w:iCs/>
          <w:color w:val="A6A6A6"/>
          <w:sz w:val="20"/>
          <w:szCs w:val="20"/>
          <w:lang w:eastAsia="en-GB"/>
        </w:rPr>
      </w:pPr>
      <w:r w:rsidRPr="0072681A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SPGGVPRSIPLTQFMEEAETDLVPRPPKHYRQPITLASVLTSLLQQSSEDEGDEDEMLELEGEGGGEGIPEGGTDDAALSRLVALALHQPPALPPRSSLRQHYPAHSPPPPPPAADVGK-</w:t>
      </w:r>
    </w:p>
    <w:p w:rsidR="0072681A" w:rsidRDefault="0072681A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944E73" w:rsidRDefault="00944E73">
      <w:pPr>
        <w:rPr>
          <w:sz w:val="20"/>
          <w:szCs w:val="20"/>
        </w:rPr>
      </w:pPr>
    </w:p>
    <w:p w:rsidR="00944E73" w:rsidRDefault="00944E73">
      <w:pPr>
        <w:rPr>
          <w:sz w:val="20"/>
          <w:szCs w:val="20"/>
        </w:rPr>
      </w:pPr>
    </w:p>
    <w:p w:rsidR="00944E73" w:rsidRDefault="00944E73">
      <w:pPr>
        <w:rPr>
          <w:sz w:val="20"/>
          <w:szCs w:val="20"/>
        </w:rPr>
      </w:pPr>
    </w:p>
    <w:p w:rsidR="004A2DA4" w:rsidRDefault="004A2DA4">
      <w:pPr>
        <w:rPr>
          <w:sz w:val="20"/>
          <w:szCs w:val="20"/>
        </w:rPr>
      </w:pPr>
    </w:p>
    <w:p w:rsidR="004A2DA4" w:rsidRPr="00944E73" w:rsidRDefault="004A2DA4">
      <w:pPr>
        <w:rPr>
          <w:b/>
          <w:i/>
          <w:sz w:val="24"/>
          <w:szCs w:val="24"/>
        </w:rPr>
      </w:pPr>
      <w:r w:rsidRPr="00944E73">
        <w:rPr>
          <w:b/>
          <w:sz w:val="24"/>
          <w:szCs w:val="24"/>
        </w:rPr>
        <w:t xml:space="preserve">Putative mature peptides (bold) and precursor-related peptides of </w:t>
      </w:r>
      <w:proofErr w:type="spellStart"/>
      <w:r w:rsidRPr="00944E73">
        <w:rPr>
          <w:b/>
          <w:i/>
          <w:sz w:val="24"/>
          <w:szCs w:val="24"/>
        </w:rPr>
        <w:t>Carcinus</w:t>
      </w:r>
      <w:proofErr w:type="spellEnd"/>
      <w:r w:rsidRPr="00944E73">
        <w:rPr>
          <w:b/>
          <w:i/>
          <w:sz w:val="24"/>
          <w:szCs w:val="24"/>
        </w:rPr>
        <w:t xml:space="preserve"> </w:t>
      </w:r>
      <w:proofErr w:type="spellStart"/>
      <w:r w:rsidRPr="00944E73">
        <w:rPr>
          <w:b/>
          <w:i/>
          <w:sz w:val="24"/>
          <w:szCs w:val="24"/>
        </w:rPr>
        <w:t>maenas</w:t>
      </w:r>
      <w:proofErr w:type="spellEnd"/>
    </w:p>
    <w:tbl>
      <w:tblPr>
        <w:tblW w:w="16019" w:type="dxa"/>
        <w:tblInd w:w="-176" w:type="dxa"/>
        <w:tblLook w:val="04A0" w:firstRow="1" w:lastRow="0" w:firstColumn="1" w:lastColumn="0" w:noHBand="0" w:noVBand="1"/>
      </w:tblPr>
      <w:tblGrid>
        <w:gridCol w:w="1985"/>
        <w:gridCol w:w="14034"/>
      </w:tblGrid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eptid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C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QITFSRSWVPQ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P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SPPPDIPEALDPCKDARVATITSLAGHLLDMMNEAAPADHRPLSDDTTPVLRLRNALM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GACDHRPNDCCYNSSCRCNLWGTNCRCQRMGLFQQ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P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LLEEGREPDGMQQAEVDYTADLLDHLLGRA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DIYLFRRSC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DGMQQAEVDYTADLLDHLLGRA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ST-A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TPPRHS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Q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GPYSY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DM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SYN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A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G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KV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GA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KV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LKA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G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YEDEDEDRPFYAL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T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PYE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S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G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TDM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A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ADLYE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AP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DM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TGQYA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Q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S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PYSFG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-A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LDEYDLQYDPNTLLQILQQYEAVAAARADEEQQDEDDEFG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VRDVASEEEEEVKEEEEEEERQQELRKEEEKEAG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VSEEEEEENNMSTTSQYDTY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QDDVGF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YDDMYT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DDADM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DAEM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DDVDL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DSDF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DDDTEEEEEEEEEDEDEEEEEATNYK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QGDAGDSYT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MDEEDAHTKMTTGNKASIDQSSSSSSSSSSSHS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ST-B/MI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WSSMRGA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NNWSKFQGS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NWNKFQGS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WNKFQGS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SWGKFQGS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NWSKFQGS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WSSLQGA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WSNLQGA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NWSNLRGA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DYPAVSPRSTNWSSLRGT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VPNDWAHFRGS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-B/MIP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DEGSGLAVAQ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SSDHGLQI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EIQDAE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DMTEEAALQAA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EITSEDDLQDA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DDLIQPQDL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NDSEDIEDEALEEEELQVSPEVLARMVAAAP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WAL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DMTEEAALQVSRGIGGAGGRLMK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PDTLIS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ST-C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IRYHQCYFNPISC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NGDGRLYWRCYFNAVSC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YWKQCAFNAVSC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-C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PAKEGPEAQKEVSSGHDGGRLT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PASDTSQEELAALKDLILSRLAAELEDSYQDLPS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LLKAGIDMQEDDEGDDE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FAPLSGLPGNLRT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DLKAEGLSTLTTTTTTTAILPFSSIIVNVILLMTLLAPHVSPAHLLMSPRPHYIEEIRPVLPTNIPLMIRQQQQQQQPILAAPLQVQQEPRD+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IEEIRPVLPTNIPLMIRQQQQQQQPILAAPLQVQQE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IVLDKLMFALQKALDEPSSPPHPQAAPLPPRTPYTGPVDL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LGDLDPSAGGPPPFSARQAQVYEPYGNNVEEDGSLDAALINYLFAKQLVQRLRNPSEVSREN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sicon</w:t>
            </w:r>
            <w:proofErr w:type="spellEnd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α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ECSLRPVIHILSYPGCTSKPIPSFACQGRCTSYVQVSGSKLWQTERSCMCCQESGEREAAITLNCPKPRPGEPKEKKVLTRAPIDCMCRPCTDVEEGTVLAQEIANFIQDSPMDSVPFLK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sicon</w:t>
            </w:r>
            <w:proofErr w:type="spellEnd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β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YGVECETLPSTIHISKEEYDDTGRLVRVCEEDVAVNKCEGACVSKVQPSVNTPSGFLKDCRCCREVHLRARDITLTHCYDGDGARLSGAKATQHVKLREPADCQCFKCGDSTR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alcitonin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CYLNGGLSHGCDYQDLVSSTVEKNYWDSVNS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LCLNLGDPSCYEGNMAANGDDNNYLIGQNN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citonin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THHESQEAYLSEKMREYLLLRRLLISVLSERQPPPMEA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EEEEE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CH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GSVKLGCLNYGHSCLGAH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H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WSPSVPRPPAAALLAPFLQSLAAPRSPASSWQDKIMAQHRQHKNEQQQQQQQKQQQQQQQQQQQQ+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DQYGNLDPADLYPPTNQLAEVDEARYPLDEAPVTNPRTLAKVRDLMDFMGHLLRQRAAPLQQQQQQQRAPLAAQLGPNDAYL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CRF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RPSLPRPGCDVEALRCDVICSVPDLGFHCTRCARRPM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RF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GHVDPPLPSISSSSSVMPGGGG+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FS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  <w:t>SSIIGHMNSIPYRTREQVMEGMMDTYVLVPRAIISSTSKLHHDVNCSEYREVNKIHGNRFEANFNIRPTWLHRSKTISTCPTQYVERQIQGPFPIQPVTILEAKCVCEGSQCSQDGSICVAVKYRLPVWIRVDSDGYTTDTVELTVACACAKNPSRDGGYVDLSE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  <w:t>GALCRGAGRRACRRGAVTNIPVAEVTKNWEAEYLSIPESLVSFSQKQTEEAVCKDLSVQLFEVDLWEEDLKPLWVRKTVHLGVCPSMLQERRLGNDVWPSRVVEVKCLCQQQSCSSFGGDFRCQAVRRSVRTWVRSSEKTFVPSQEIVSVGCVCVQRTSTQARLANLVEG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  <w:t>DPNSSTLSDNDFYDDILSHLDGNNPNDNSSLEPLSDKLQPENPCPPYSLFEDVFNQYTSVPRFLLTLARHDACQGLEGSAQKVQLQDYSGFRPHWLVDATTAGECPWHLVRREFLHDTLPPAILEVSCLCDGHRCSLRGDFECISVKQQVIVWSSESTGGSHYQPRLLQVTAACVCAQRHAPQASHARPGQWK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FSH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TPVYPSRVQHFLQYLQQERQEDGLPLTTQS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VSNALGSREGAVQQEQQEQQVAPFVVPQWWWLSSLLSLPHGHHGYTTPADAAEAAAAARKVAGDTEESPVSEDEASTLSLMLPLEQLTDGKESVSSPSV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NM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VMCHFKICNM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M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p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GYVDRLPSL</w:t>
            </w:r>
          </w:p>
        </w:tc>
      </w:tr>
      <w:tr w:rsidR="004A2DA4" w:rsidRPr="0072681A" w:rsidTr="00E668FB">
        <w:trPr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QTQQQQQALGEGEPFAGANDDYVEDDDDLGYSKKYAYNTLMAGREPDIFPYDQAEASNKNLQQILRSFRPVVGGTYPSDRVLPWDDLHELGLKDGRSAEEQLSAPDTSLTQLSFAKHR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SNPLQGWL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razon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TFQYSRGWTN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azo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DLGTVVGLGSGRRTGVNLLPAE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QQQTTPHRSL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VEER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AGVSALLHAAQQNPEAPPATPGEQDYYAQ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H44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TGLSLSIDASMKVLREALYLEIARKKQRQQLQRAQHNKALLNTI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44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NNNNNNNSLTPSTTTTTTNSGTSTTANNPRAIPHSAPM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WQHSF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VASQLVGVDQSVSLDNDR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CA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FCNAFTGC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AP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V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DSLLDGK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DPELEGLASGSELNDITKHVLAEARLWEQLQSKMEAMRMLASRMDSRPV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IHPQHDRVHSVTTLNHKGDAEK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IHPQHDRVHSVTTLNHKNSGATMLKHIYNRGTVCTIDYNHKGSETLRNSEDQKTQPTAFINLIK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IHPQHDRVHSVTTLNHKASLMQFYFGNSLSHLMDGIGSTNHVVHLPK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FCDPVILLPSLSLSLSLSLSLCNFCAPYFFSSWAS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H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IYDTSCKGVYDRALFNDLEHVCDDCYNLYRTSYVASACRNNCFENEVFDVCVYQLYFPNHEEYLRSRDGLKG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IYDTSCKGVYDRALFNDLEHVCDDCYNLYRTSYVASACRSNCYSNLVFRQCMDDLLMMDEFDQYARKVQMV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QHRRSRRALIGVHTRCKGKYSREIWNELYYVCEDCDNLYRKNGFQAECRRNCFDTDIFATCLSVLGKDEKMYQAMATALRG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QHRRSRRALIGVHTRCKGKYSREIWNELYYVCEDCDNLYRKNGFQAECRLGSSDLIFDDDGRVSWSGVLNE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H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TPGYGRMDRILAALKTSPMEPSAALAVEHGTTHPL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VKSLHTSSLAQSPALPRE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HH/MIH-like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PTTSSSSFKDKSYQFRLWPGTQREFEFYHCGGEFDAASRKLYSHLSAVCEDCKNYYRSEPLLRQRCMSKCFDNEIFTYCAETLYSIDKFKDYEEMKVQIK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H31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LDMGLGRGFSGSQAAKHLMGLAAANYAGG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31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LNREPSRAVVEIDDPDYVLELLTRFSNSI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ELEKFVRSSSGT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QATTLDLHHDDQHLAQHEHAAAAVAAAGLPQHS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+LAAVTDAHADEMYGDYFHGQACAESCIRTQGMTIPDCNNPATFNRF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VAANRKVSICIKNCGQCKKMYTDYFNGGLCGDFCLRTKGRFIPDCNRPDILIPFFLQRL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H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T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AGHFFAETPKHLPRI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H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LPPLTTLLSEEDARSSSAGTQSMTEALAGLDSDGDGCIGIGELLRIPAVRVALLLQNPALLTPANPATPEHDGHATEDTFTSDRRPEPRLLRYLQK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LPPLVSERVDVLRSDVLGIVW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LF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GRDPMLRYLLVAMAQPGPRYAAPQILSRGVRRMGSEF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IGSLPRSHLARYFSLLMNRKMGSEF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MGSEF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LF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QTTHPDESVSDV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VAVSPESRKMCESGSCVTKEDQHHTDDLRKEQMSFTGQYNEQNLDDDHEDGM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levenin</w:t>
            </w:r>
            <w:proofErr w:type="spellEnd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like peptide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DCRRFVFAPQCRGII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leve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 peptide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VSDAAIGLPHVLQEQRQWPESIPVDYVVPEYSPVYQRVRSTYTRPNAASRDVSVGAQFPSPNAAMTEMDVRESGDMELLSPYVKVIHRSENLPY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MRF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ISRNY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GRN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RN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RN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AHKNY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NRN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GNRN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YNRS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QGN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MRF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LNTVPGAIEASPSTHNDPGSDVPEIPQ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LKYFLPSGSSWMSTQQEG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SSSIEDVEVLPETEDSI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DAEEFSLPGGPLAFTNVHEQDLEEYPTEE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VDRQLNEQKARDAPLAPTTVPHSSAKTQESHR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TPYNYVVLPSHGPAAWSQDFQPDQDEDLEEAIEGPESAMT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ESDPQMVMMEPASYPRY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PA2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QHTWQTPGCHKVGHTRRISIPECVEFDITTNACRGYCESWSVPSAWQTLVYNPHQVVTSIGQCCNIMETEDVKVKVMCVEGPRELIFKSASTCDCFHCKKY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PB5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DPQSTLECHRRQYSYKVHKTDDDGRMCWDVVNVMSCWGRCDSNEIADWKFPYKRSHHPVCIHDETQITEVTLRNCDEDVAPGTELYSYHEATRCACSVCKSSQASCEGLRYRGARRAPRAQVPR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GSLY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GSLY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VGSLY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SLY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MFYRQ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GSLLRNGPLPFMQ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FGSLLKSPRYRAISI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PAVDEQQEDTVRQLEEARELSKQQFSSLLRNQFDDDLELQQRLLAAGLISPRDTQELAALHSTWNPATSPGQ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ATLYDLSE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DSLYD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SLYD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SLYHE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DLGLY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DDAQA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NNLNQD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SQGLF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STQNLA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SQTLA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SQN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TNN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SPN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GGNTSTF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DTNS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AND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NSI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DNAHDLSE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QQDFPDLIQDEEAIERRLHELP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FASLLRNRPSAFGPWNPP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SFFQNRQVPFGMQDST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SFLQHRPSAFVP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SFLQNRQLPFASHDQSA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SFFQNRQSGFGTQDLSA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VGSFFQNRQSPLGLQDSA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SFMQDQGPPFAPDQGSG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IGALARTNNMPSPYSRARQNRRDAPDPSSLRAHLLQRLLNMERQRDFLRQRQQQALITRTQNAAMMLKYLEHAGLDGEDVALDLQPEQDLGVDLALDEHREPGGDLDHLQYTMGGATPLEDNALTYHSA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GSLARSGWFPRRYSGAYSFDL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LASQMTLDEDDEDEEEYEEENKPFFTFSY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G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yrg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QKPRILLEDPTNLQNQPWVQPPRFHYRGFNRPQVGAGW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nsulin-like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PRTLPGQGLVTDGERRLCGWRLANELNRVCKGVYNKPTVSNNALFYLRGRG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LSAECCRKACSVSELAGYCY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lin-like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DLMPLGMELEFSPWTQASADDLRSDQISESHTSHIPKQLPFLAEAEASRVVGGLPR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ntoc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CFITNCPPG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oc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GGLMSTLGRARTCASCGPGLLGRCLGPDICCGARIGCFLGSRET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CRTENMVPITCYNSDLKPCGRMKEGLCAAPGLCCTENKCEMNDDCVVEDMRGEEVAASQRG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RLDLLTAARDRWEE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Leucokin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FHAW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RSWG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FSAW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GGFSAW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EEDERKQAFSAW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GFSAW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FNAW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ucoki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EIPSDQDSSLLPCSLASPDESLRCE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QRFTWIGHPPSPSSLRDVYMRLVRHGRLPQNAILALD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SFTLPSPSVLHIGEEVPFSTLEEGDEEEEEQEEWTTLLDPTAKLLSLEGDEMASTLVPLLPPAMSHVR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KQPNTLTNSYIEGSRK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GQERGKLEDVLRAWNTQGDGMAWSANMKVNADT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D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FDSWN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DD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AFNAWA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DNENDN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DDAFQEQKEEMEKSKGQLSSLVPQHQQQEHQQVSELLHHTPDSLTHWDANW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I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VINDECPNLIGNRDLYKIVDWICEDCANIFRKNGMANLCRRNCFYNNDFLWCIIATENTRHEKKLKEWATILRAGAR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NNDDCPNVIGNRDLYKIVDWICEDCANIFRKNGMANLCRRNCFYNNDFLWCIIATENTRHEKKLKEWATILRAGAR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+GNRDLYKKVEWICEDCSNIFRKTGMASLCRRNCFFNEDFVWCVHATERSEELRDLEEWVGILGAGR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yosuppress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DLDHVF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suppress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PPPICFNQKLVLTPYARRLCAALNDISKFSRAMEDYLDAQAIKNSMGVNEPE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Q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atalis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GRGPFWA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NPFWIS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EGGPFWIS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QPGSAESQLASLWAI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ADNTFWV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TNAQGPFWA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SDSETGPYWI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DGTSSSNGPYWI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DDGAVFWA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SQTNGRSEDAAHSFWV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talis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QEFSPGDGGSSELYRH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VEVGGDASWLPSLQDDQLTQVESRQDAGQGGTTFWVA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DGSTSYYWGPNQGLWGEAFQRGAPAMSSSSRVPLLIRSGWESNPSL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SEASPSLLQQWMAEEPTMQNQKEERVWSGE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SHATSHSTEKDNDDDDDDDDDEDEHHDEATQKATDHHY+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ars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RCDRHDEEAPKNCKYGTTQDWCKNGVCAKGPGETCGGYRWSEGKCGEGTFCSCGICGGCSPFDGKCGPTSIC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PICASLNEVLPEMLQAPCKHGVVMDWCGNARCAKGPGQTCGGRWNEHGTCGKGMYCVCGYCAGCSTDLQCALGRFC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PICASLNEVLPEMLQAPCKHGVVMDWCGNARCAKVRRFI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QCSSYDQEPPKNCKYGTALDWCRNGVCAKGPGESCGGYRREQGICGEGTYCECGRCRGCSPFDTSCHDAVLC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VPLCGNISDAELSQCKHGTVRNRCGKTVCAKVSNPDSLSSYTSLESVTRQKIIHQD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VPLCGNISDAELSQCKHGTVRNRCGKTVCAKGLGEACMVYRWERDLCGIGTFCGCGFCQGCNTSLQCWEC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PDPTQLAAMADALKYLQELDKYYSQVSRP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PDPTQLAAMADALKYLQELDKYYSQVSRPSPRSAPGPASQIQALEKTLKFLQLQELGKMYSHMARPRF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QLPSRQDGSALEALQALHEAALAGTLSSAEVQYPSRPNVFKSPGELRRYLDALNAYFAIAGRPRF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F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MVLPPGDALMEASERLLETL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MVLPPGDALVSV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KQVRQPEELYDY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cokinin</w:t>
            </w:r>
            <w:proofErr w:type="spellEnd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A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DEIDRSSFGF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DEIDRSGFGF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DEIDRSGFGF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DEIDRSSFGF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DEIDRSSFGF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FDEIDRSGFGF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coki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A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IKDAPAHPSNHPDTGYASDGSSA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DAFTTGFGH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LTPRDLANLY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cokinin</w:t>
            </w:r>
            <w:proofErr w:type="spellEnd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DSIDRSGFG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DSLEGDGFGM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DSFDGNGFGM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DSLDGVGFGM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DSIEGNGFGF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DSLEGSDFG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coki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EGSDFG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NSMDGIGIDVGKNSFLITDPVASDHKTKKFACCTSTLCRLPAVSSSPSAA+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eriviscerokin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VRQKRQDLIPSPRV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visceroki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VLRGDGRGDVDILLKGLTDTGDTRPELLREEEDWTSFLTGQAGRE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NTGNEWRHQTIAARRSHSSRSEQTPLTPAHLQALISTLYNCLQRMEALISTSEESDSRSKLA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D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LINSILGLPKVMND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LINSLLGLSRMMTQ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LINSLLGLSRLTQ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IINSLLGLNRLIND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LINSLLGLSWVMNE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LMNSLLGLSWVMNE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H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DLKYQEREMVAELAQQIYRVAQAPWAGAVGP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LNVPEREAVATLAAHILKVVHAPLEAAAGLA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ELNVPQREAVATLAAHILKVIHAPQEAAAGLP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ELNVPQREAVATLAAHILKVVHAPQEPAEGFP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ELNLPEREALANLAAHILKLVRSSPEVGAGLP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LNVPEREAVATLAAHILKVVHAPQEAAAGLP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LNVPEREAVATMAAHILKVVHAPQEAAAGLP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PDH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SELLNTLLGSQDLGNMRNA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DH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TWIGDIANKEEDGEVRLMPVMMVAVPHLRSAHHTQPRPDQA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octol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YLPT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ctol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DSRLDEIRELLRELLERTAEGGVGGSSTNTGRMAY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F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PVVAAGEVVEPLLNLP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yrokin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LYFAPR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TGFAFSPR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YKTTFAFG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NFAFA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NFAFA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KFAFA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NFAFA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TFAFA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SFAFSPR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DFAFA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yroki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GEGVSSSEWSAAPLSLRPSSPLGHGVSDAVTSFLPGSINTQNVMAYHTIPVRSSRP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QSPGV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SMAEVLDE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ASTPEDLEDAPASPYSWWWPLVSVRRSSFSPRP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DEAEMDLPFEYYDEDEEETEDEDEDEDEGISL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AHQTERQSGETWWLGESLGEEDTTTATTQAPFLPPRL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PCH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LNFSPGW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CH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AGSGSSGGVGEAVSALHHSVGGAPGGVVPPGSSSSSGDSCGPIPVSAVMHIYRL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AVRLVQCQDEEYL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laxin</w:t>
            </w:r>
            <w:proofErr w:type="spellEnd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DPDLLSEIRNRNARDWQALWSEERLALCRLRLRHNLDAICGKDVY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LYYPPHPRHARHAPSITSECCTEVGCTWEEYAEYCPSSSRLRPGVTL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ax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PPAPPLQDEDEERKIQEEEEEDEEEEEGGVGEVG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NREQVRQRDWKGWQEEEEGGVGEVG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GGGVSLHLPSTRIEINPPPPTPHYKDQGGDSRSPLLSVQQANLFVTTWIRDTPPPPKDNFGKPQIDPLRKGGGGSRWHRHP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Y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GFYSQRY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GFYANRY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VGGSRY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y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DTRQVS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QGIPEIKVRSS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GLPALAEVPLPVVAPESEEGEVGASLLLGDSVVCLLVDVPDIYRCLKKSASEESTN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NF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PSMR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MGWQVAQRSMPSLR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ARTPALR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F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ADYDTMNEVYDWLAEHGV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VDQADPILDHHDLI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PFGEEDVASQE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IFamide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YRKPPFNGSI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Famide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GGDAVYEPGKSQALASVCQVALEACTLWFPGAE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ulfakin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FDDYGHM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SGGDDYQDDYGHLRF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lfakin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GEVVVGGGGSLAARPLPPRPAVALARVLAPVVRHRLEEEEEGLLEELLEEEGGVAAGGPIEVLDAAG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GGDDYQDDRSEER+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HKANYHPHNNINNNDNNNFYHHRRFNSVRGGSGKV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SGFLGM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PSGFLGM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P-PRP</w:t>
            </w: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GTGEGAEEGSDAPRQ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PSPPLQDTPTHPEDLMPAFYQLDMPLRa</w:t>
            </w:r>
            <w:proofErr w:type="spellEnd"/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EEEEEEEEEEREAIYGRPAFDNDFETL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EEYLPSPSVSRQALLSLLQGQGAGDAAPNDDYYYYYYNPEAWRAGTH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YPAPAQD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MEVKIEEEKEEEEEREAIYGRPAFDNDFETLL</w:t>
            </w:r>
          </w:p>
        </w:tc>
      </w:tr>
      <w:tr w:rsidR="004A2DA4" w:rsidRPr="0072681A" w:rsidTr="00E668F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rissin</w:t>
            </w:r>
            <w:proofErr w:type="spellEnd"/>
          </w:p>
        </w:tc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WSSSEVSCTSCGSECKSACGTRNFRACCFNFQ</w:t>
            </w:r>
          </w:p>
        </w:tc>
      </w:tr>
      <w:tr w:rsidR="004A2DA4" w:rsidRPr="0072681A" w:rsidTr="00E668F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ssin</w:t>
            </w:r>
            <w:proofErr w:type="spellEnd"/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RP</w:t>
            </w:r>
          </w:p>
        </w:tc>
        <w:tc>
          <w:tcPr>
            <w:tcW w:w="1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DA4" w:rsidRPr="0072681A" w:rsidRDefault="004A2DA4" w:rsidP="00E668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268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VPLLSNQRDGVAAEWRALRGALMSPGGVPRSIPLTQFMEEAETDLVPRPPKHYRQPITLASVLTSLLQQSSEDEGDEDEMLELEGEGGGEGIPEGGTDDAALSRLVALALHQPPALPPRSSLRQHYPAHSPPPPPPAADVGK</w:t>
            </w:r>
          </w:p>
        </w:tc>
      </w:tr>
    </w:tbl>
    <w:p w:rsidR="004A2DA4" w:rsidRPr="0072681A" w:rsidRDefault="004A2DA4">
      <w:pPr>
        <w:rPr>
          <w:sz w:val="20"/>
          <w:szCs w:val="20"/>
        </w:rPr>
      </w:pPr>
    </w:p>
    <w:sectPr w:rsidR="004A2DA4" w:rsidRPr="0072681A" w:rsidSect="007268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81A"/>
    <w:rsid w:val="00065097"/>
    <w:rsid w:val="000B2C04"/>
    <w:rsid w:val="000C5E72"/>
    <w:rsid w:val="00144F9D"/>
    <w:rsid w:val="00205100"/>
    <w:rsid w:val="00232235"/>
    <w:rsid w:val="002377E8"/>
    <w:rsid w:val="00253E43"/>
    <w:rsid w:val="003226F0"/>
    <w:rsid w:val="00432032"/>
    <w:rsid w:val="00456F88"/>
    <w:rsid w:val="004A2DA4"/>
    <w:rsid w:val="004E2FB2"/>
    <w:rsid w:val="00520049"/>
    <w:rsid w:val="00542BA0"/>
    <w:rsid w:val="005924BD"/>
    <w:rsid w:val="005B091C"/>
    <w:rsid w:val="005D2B90"/>
    <w:rsid w:val="005F67A7"/>
    <w:rsid w:val="0065783D"/>
    <w:rsid w:val="006C6F03"/>
    <w:rsid w:val="0072681A"/>
    <w:rsid w:val="007B4FD3"/>
    <w:rsid w:val="007F220F"/>
    <w:rsid w:val="008156D6"/>
    <w:rsid w:val="0083578F"/>
    <w:rsid w:val="00921003"/>
    <w:rsid w:val="00944E73"/>
    <w:rsid w:val="009C5D45"/>
    <w:rsid w:val="00A21BA5"/>
    <w:rsid w:val="00A53E97"/>
    <w:rsid w:val="00AE4123"/>
    <w:rsid w:val="00B9127D"/>
    <w:rsid w:val="00BC5E83"/>
    <w:rsid w:val="00C4585D"/>
    <w:rsid w:val="00CA3F52"/>
    <w:rsid w:val="00D40163"/>
    <w:rsid w:val="00DD0702"/>
    <w:rsid w:val="00DD5AB0"/>
    <w:rsid w:val="00E05389"/>
    <w:rsid w:val="00E16710"/>
    <w:rsid w:val="00E668FB"/>
    <w:rsid w:val="00E723E0"/>
    <w:rsid w:val="00ED003C"/>
    <w:rsid w:val="00FA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68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681A"/>
    <w:rPr>
      <w:color w:val="800080"/>
      <w:u w:val="single"/>
    </w:rPr>
  </w:style>
  <w:style w:type="paragraph" w:customStyle="1" w:styleId="font5">
    <w:name w:val="font5"/>
    <w:basedOn w:val="Normal"/>
    <w:rsid w:val="0072681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7268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7268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72681A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en-GB"/>
    </w:rPr>
  </w:style>
  <w:style w:type="paragraph" w:customStyle="1" w:styleId="xl92">
    <w:name w:val="xl92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93">
    <w:name w:val="xl93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  <w:lang w:eastAsia="en-GB"/>
    </w:rPr>
  </w:style>
  <w:style w:type="paragraph" w:customStyle="1" w:styleId="xl94">
    <w:name w:val="xl94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en-GB"/>
    </w:rPr>
  </w:style>
  <w:style w:type="paragraph" w:customStyle="1" w:styleId="xl95">
    <w:name w:val="xl95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GB"/>
    </w:rPr>
  </w:style>
  <w:style w:type="paragraph" w:customStyle="1" w:styleId="xl96">
    <w:name w:val="xl96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97">
    <w:name w:val="xl97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6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681A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68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681A"/>
    <w:rPr>
      <w:color w:val="800080"/>
      <w:u w:val="single"/>
    </w:rPr>
  </w:style>
  <w:style w:type="paragraph" w:customStyle="1" w:styleId="font5">
    <w:name w:val="font5"/>
    <w:basedOn w:val="Normal"/>
    <w:rsid w:val="0072681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7268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7268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72681A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7268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en-GB"/>
    </w:rPr>
  </w:style>
  <w:style w:type="paragraph" w:customStyle="1" w:styleId="xl92">
    <w:name w:val="xl92"/>
    <w:basedOn w:val="Normal"/>
    <w:rsid w:val="0072681A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93">
    <w:name w:val="xl93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  <w:lang w:eastAsia="en-GB"/>
    </w:rPr>
  </w:style>
  <w:style w:type="paragraph" w:customStyle="1" w:styleId="xl94">
    <w:name w:val="xl94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en-GB"/>
    </w:rPr>
  </w:style>
  <w:style w:type="paragraph" w:customStyle="1" w:styleId="xl95">
    <w:name w:val="xl95"/>
    <w:basedOn w:val="Normal"/>
    <w:rsid w:val="007268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0"/>
      <w:szCs w:val="10"/>
      <w:lang w:eastAsia="en-GB"/>
    </w:rPr>
  </w:style>
  <w:style w:type="paragraph" w:customStyle="1" w:styleId="xl96">
    <w:name w:val="xl96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97">
    <w:name w:val="xl97"/>
    <w:basedOn w:val="Normal"/>
    <w:rsid w:val="007268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6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681A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9</Pages>
  <Words>4196</Words>
  <Characters>23920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Oliphant [ano1]</dc:creator>
  <cp:lastModifiedBy>Andrew Oliphant [ano1]</cp:lastModifiedBy>
  <cp:revision>33</cp:revision>
  <cp:lastPrinted>2017-04-11T14:25:00Z</cp:lastPrinted>
  <dcterms:created xsi:type="dcterms:W3CDTF">2017-04-11T14:19:00Z</dcterms:created>
  <dcterms:modified xsi:type="dcterms:W3CDTF">2017-10-25T15:09:00Z</dcterms:modified>
</cp:coreProperties>
</file>